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485563" w14:textId="63B007E9" w:rsidR="00F44B12" w:rsidRPr="00A252D7" w:rsidRDefault="00A252D7" w:rsidP="00F44B12">
      <w:pPr>
        <w:pStyle w:val="Caption"/>
        <w:rPr>
          <w:rFonts w:ascii="Arial" w:eastAsia="PMingLiU" w:hAnsi="Arial" w:cs="Arial"/>
          <w:kern w:val="36"/>
          <w:sz w:val="18"/>
          <w:szCs w:val="14"/>
          <w:lang w:val="en-GB" w:eastAsia="zh-CN"/>
        </w:rPr>
      </w:pPr>
      <w:bookmarkStart w:id="0" w:name="_Toc64232229"/>
      <w:r>
        <w:rPr>
          <w:rFonts w:ascii="Arial" w:eastAsia="PMingLiU" w:hAnsi="Arial" w:cs="Arial"/>
          <w:b/>
          <w:bCs/>
          <w:kern w:val="36"/>
          <w:szCs w:val="18"/>
          <w:lang w:val="en-GB" w:eastAsia="zh-CN"/>
        </w:rPr>
        <w:t xml:space="preserve">Table </w:t>
      </w:r>
      <w:r w:rsidR="004A6E8C">
        <w:rPr>
          <w:rFonts w:ascii="Arial" w:eastAsia="PMingLiU" w:hAnsi="Arial" w:cs="Arial"/>
          <w:b/>
          <w:bCs/>
          <w:kern w:val="36"/>
          <w:szCs w:val="18"/>
          <w:lang w:val="en-GB" w:eastAsia="zh-CN"/>
        </w:rPr>
        <w:t>S2.</w:t>
      </w:r>
      <w:r>
        <w:rPr>
          <w:rFonts w:ascii="Arial" w:eastAsia="PMingLiU" w:hAnsi="Arial" w:cs="Arial"/>
          <w:b/>
          <w:bCs/>
          <w:kern w:val="36"/>
          <w:szCs w:val="18"/>
          <w:lang w:val="en-GB" w:eastAsia="zh-CN"/>
        </w:rPr>
        <w:t xml:space="preserve"> </w:t>
      </w:r>
      <w:r w:rsidR="00F44B12" w:rsidRPr="00A252D7">
        <w:rPr>
          <w:rFonts w:ascii="Arial" w:eastAsia="PMingLiU" w:hAnsi="Arial" w:cs="Arial"/>
          <w:kern w:val="36"/>
          <w:szCs w:val="18"/>
          <w:lang w:val="en-GB" w:eastAsia="zh-CN"/>
        </w:rPr>
        <w:t xml:space="preserve">References for repeated dose 25(OH)D PK. </w:t>
      </w:r>
      <w:bookmarkEnd w:id="0"/>
    </w:p>
    <w:p w14:paraId="06007F6D" w14:textId="77777777" w:rsidR="00116E24" w:rsidRDefault="00116E24"/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95"/>
        <w:gridCol w:w="13253"/>
      </w:tblGrid>
      <w:tr w:rsidR="00F44B12" w:rsidRPr="00B61685" w14:paraId="69F25094" w14:textId="77777777" w:rsidTr="000076D5">
        <w:trPr>
          <w:trHeight w:val="61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C251E83" w14:textId="77777777" w:rsidR="00F44B12" w:rsidRPr="00B61685" w:rsidRDefault="00F44B12" w:rsidP="000076D5">
            <w:pPr>
              <w:jc w:val="center"/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 w:rsidRPr="00B61685"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Ref No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105DFC" w14:textId="77777777" w:rsidR="00F44B12" w:rsidRPr="00B61685" w:rsidRDefault="00F44B12" w:rsidP="000076D5">
            <w:pP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 w:rsidRPr="00B61685"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Reference Source</w:t>
            </w:r>
          </w:p>
        </w:tc>
      </w:tr>
      <w:tr w:rsidR="00F44B12" w:rsidRPr="00B61685" w14:paraId="0FC06888" w14:textId="77777777" w:rsidTr="000076D5">
        <w:trPr>
          <w:trHeight w:val="44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0A3B46" w14:textId="77777777" w:rsidR="00F44B12" w:rsidRPr="00B61685" w:rsidRDefault="00F44B12" w:rsidP="000076D5">
            <w:pPr>
              <w:jc w:val="center"/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 w:rsidRPr="00B61685"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390A96B" w14:textId="77777777" w:rsidR="00F44B12" w:rsidRPr="00B61685" w:rsidRDefault="00F44B12" w:rsidP="000076D5">
            <w:pP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 w:rsidRPr="00B61685"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Davie, M. W. J., Lawson, D. E. M., Emberson, C., Barnes, J. L. C., Roberts, G. E., &amp; Barnes, N. D. (1982). </w:t>
            </w:r>
            <w:r w:rsidRPr="00B61685">
              <w:rPr>
                <w:rFonts w:ascii="Arial" w:eastAsia="DengXian" w:hAnsi="Arial" w:cs="Arial"/>
                <w:i/>
                <w:iCs/>
                <w:color w:val="000000"/>
                <w:kern w:val="0"/>
                <w:lang w:val="en-GB" w:eastAsia="zh-CN"/>
              </w:rPr>
              <w:t>Vitamin D from Skin: Contribution to Vitamin D Status Compared with Oral Vitamin D in Normal and Anticonvulsant-Treated Subjects. Clinical Science, 63(5), 461–472.</w:t>
            </w:r>
            <w:r w:rsidRPr="00B61685"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 </w:t>
            </w:r>
          </w:p>
        </w:tc>
      </w:tr>
      <w:tr w:rsidR="00F44B12" w:rsidRPr="00B61685" w14:paraId="12CE74DC" w14:textId="77777777" w:rsidTr="000076D5">
        <w:trPr>
          <w:trHeight w:val="43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76EA38" w14:textId="77777777" w:rsidR="00F44B12" w:rsidRPr="00B61685" w:rsidRDefault="00F44B12" w:rsidP="000076D5">
            <w:pPr>
              <w:jc w:val="center"/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 w:rsidRPr="00B61685"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40444C0" w14:textId="77777777" w:rsidR="00F44B12" w:rsidRPr="00B61685" w:rsidRDefault="00F44B12" w:rsidP="000076D5">
            <w:pP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 w:rsidRPr="00B61685"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 xml:space="preserve">LIPS, P., WIERSINGA, A., VAN GINKEL, F. C., JONGEN, M. J. M., NETELENBOS, J. C., HACKENG, W. H. L., … VAN DER VIJGH, W. J. F. (1988). The Effect of Vitamin D Supplementation on Vitamin D Status and Parathyroid Function in Elderly Subjects*. The Journal of Clinical Endocrinology &amp; Metabolism, 67(4), 644–650. </w:t>
            </w:r>
          </w:p>
        </w:tc>
      </w:tr>
      <w:tr w:rsidR="00F44B12" w:rsidRPr="00B61685" w14:paraId="1752EF95" w14:textId="77777777" w:rsidTr="000076D5">
        <w:trPr>
          <w:trHeight w:val="43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65E01C" w14:textId="77777777" w:rsidR="00F44B12" w:rsidRPr="00A26593" w:rsidRDefault="00A26593" w:rsidP="000076D5">
            <w:pPr>
              <w:jc w:val="center"/>
              <w:rPr>
                <w:rFonts w:ascii="Arial" w:eastAsia="DengXian" w:hAnsi="Arial"/>
                <w:color w:val="000000"/>
                <w:kern w:val="0"/>
                <w:lang w:eastAsia="zh-CN"/>
              </w:rPr>
            </w:pPr>
            <w:r>
              <w:rPr>
                <w:rFonts w:ascii="Arial" w:eastAsia="DengXian" w:hAnsi="Arial"/>
                <w:color w:val="000000"/>
                <w:kern w:val="0"/>
                <w:lang w:eastAsia="zh-CN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05350E4" w14:textId="77777777" w:rsidR="00F44B12" w:rsidRPr="00B61685" w:rsidRDefault="00F44B12" w:rsidP="000076D5">
            <w:pP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 w:rsidRPr="00B61685"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Chel, V. G. M., Ooms, M. E., Popp-Snijders, C., Pavel, S., Schothorst, A. A., Meulemans, C. C. E., &amp; Lips, P. (1998). </w:t>
            </w:r>
            <w:r w:rsidRPr="00B61685">
              <w:rPr>
                <w:rFonts w:ascii="Arial" w:eastAsia="DengXian" w:hAnsi="Arial" w:cs="Arial"/>
                <w:i/>
                <w:iCs/>
                <w:color w:val="000000"/>
                <w:kern w:val="0"/>
                <w:lang w:val="en-GB" w:eastAsia="zh-CN"/>
              </w:rPr>
              <w:t>Ultraviolet Irradiation Corrects Vitamin D Deficiency and Suppresses Secondary Hyperparathyroidism in the Elderly. Journal of Bone and Mineral Research, 13(8), 1238–1242.</w:t>
            </w:r>
          </w:p>
        </w:tc>
      </w:tr>
      <w:tr w:rsidR="00F44B12" w:rsidRPr="00B61685" w14:paraId="617B55CA" w14:textId="77777777" w:rsidTr="000076D5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BDD5CF" w14:textId="77777777" w:rsidR="00F44B12" w:rsidRPr="00B61685" w:rsidRDefault="00A26593" w:rsidP="000076D5">
            <w:pPr>
              <w:jc w:val="center"/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4C054A1" w14:textId="77777777" w:rsidR="00F44B12" w:rsidRPr="00B61685" w:rsidRDefault="00F44B12" w:rsidP="000076D5">
            <w:pP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 w:rsidRPr="00B61685"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Grados, F., Brazier, M., Kamel, S., Duver, S., Heurtebize, N., Maamer, M., … Fardellone, P. (2003). </w:t>
            </w:r>
            <w:r w:rsidRPr="00B61685">
              <w:rPr>
                <w:rFonts w:ascii="Arial" w:eastAsia="DengXian" w:hAnsi="Arial" w:cs="Arial"/>
                <w:i/>
                <w:iCs/>
                <w:color w:val="000000"/>
                <w:kern w:val="0"/>
                <w:lang w:val="en-GB" w:eastAsia="zh-CN"/>
              </w:rPr>
              <w:t>Effects on bone mineral density of calcium and vitamin D supplementation in elderly women with vitamin D deficiency. Joint Bone Spine, 70(3), 203–208.</w:t>
            </w:r>
          </w:p>
        </w:tc>
      </w:tr>
      <w:tr w:rsidR="00F44B12" w:rsidRPr="00B61685" w14:paraId="4F3ED58B" w14:textId="77777777" w:rsidTr="000076D5">
        <w:trPr>
          <w:trHeight w:val="43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971427" w14:textId="77777777" w:rsidR="00F44B12" w:rsidRPr="00B61685" w:rsidRDefault="00A26593" w:rsidP="000076D5">
            <w:pPr>
              <w:jc w:val="center"/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5ECF9FA" w14:textId="77777777" w:rsidR="00F44B12" w:rsidRPr="00B61685" w:rsidRDefault="00F44B12" w:rsidP="000076D5">
            <w:pP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 w:rsidRPr="00B61685"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Larsen, E. R., Mosekilde, L., &amp; Foldspang, A. (2003). </w:t>
            </w:r>
            <w:r w:rsidRPr="00B61685">
              <w:rPr>
                <w:rFonts w:ascii="Arial" w:eastAsia="DengXian" w:hAnsi="Arial" w:cs="Arial"/>
                <w:i/>
                <w:iCs/>
                <w:color w:val="000000"/>
                <w:kern w:val="0"/>
                <w:lang w:val="en-GB" w:eastAsia="zh-CN"/>
              </w:rPr>
              <w:t>Vitamin D and Calcium Supplementation Prevents Osteoporotic Fractures in Elderly Community Dwelling Residents: A Pragmatic Population-Based 3-Year Intervention Study. Journal of Bone and Mineral Research, 19(3), 370–378.</w:t>
            </w:r>
          </w:p>
        </w:tc>
      </w:tr>
      <w:tr w:rsidR="00F44B12" w:rsidRPr="00B61685" w14:paraId="7E508AE2" w14:textId="77777777" w:rsidTr="000076D5">
        <w:trPr>
          <w:trHeight w:val="43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931AA6" w14:textId="77777777" w:rsidR="00F44B12" w:rsidRPr="00B61685" w:rsidRDefault="00A26593" w:rsidP="000076D5">
            <w:pPr>
              <w:jc w:val="center"/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E723462" w14:textId="77777777" w:rsidR="00F44B12" w:rsidRPr="00B61685" w:rsidRDefault="00F44B12" w:rsidP="000076D5">
            <w:pP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 w:rsidRPr="00B61685"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Matsumoto, T., Miki, T., Hagino, H., Sugimoto, T., Okamoto, S., Hirota, T., … Nakamura, T. (2005). </w:t>
            </w:r>
            <w:r w:rsidRPr="00B61685">
              <w:rPr>
                <w:rFonts w:ascii="Arial" w:eastAsia="DengXian" w:hAnsi="Arial" w:cs="Arial"/>
                <w:i/>
                <w:iCs/>
                <w:color w:val="000000"/>
                <w:kern w:val="0"/>
                <w:lang w:val="en-GB" w:eastAsia="zh-CN"/>
              </w:rPr>
              <w:t>A New Active Vitamin D, ED-71, Increases Bone Mass in Osteoporotic Patients under Vitamin D Supplementation: A Randomized, Double-Blind, Placebo-Controlled Clinical Trial. The Journal of Clinical Endocrinology &amp; Metabolism, 90(9), 5031–5036.</w:t>
            </w:r>
            <w:r w:rsidRPr="00B61685"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 </w:t>
            </w:r>
          </w:p>
        </w:tc>
      </w:tr>
      <w:tr w:rsidR="00F44B12" w:rsidRPr="00B61685" w14:paraId="338CA671" w14:textId="77777777" w:rsidTr="000076D5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ED06E5" w14:textId="77777777" w:rsidR="00F44B12" w:rsidRPr="00B61685" w:rsidRDefault="00A26593" w:rsidP="000076D5">
            <w:pPr>
              <w:jc w:val="center"/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A2E76B5" w14:textId="77777777" w:rsidR="00F44B12" w:rsidRPr="00B61685" w:rsidRDefault="00F44B12" w:rsidP="000076D5">
            <w:pP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 w:rsidRPr="00B61685"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Pignotti, G. A. P., Genaro, P. S., Pinheiro, M. M., Szejnfeld, V. L., &amp; Martini, L. A. (2009). </w:t>
            </w:r>
            <w:r w:rsidRPr="00B61685">
              <w:rPr>
                <w:rFonts w:ascii="Arial" w:eastAsia="DengXian" w:hAnsi="Arial" w:cs="Arial"/>
                <w:i/>
                <w:iCs/>
                <w:color w:val="000000"/>
                <w:kern w:val="0"/>
                <w:lang w:val="en-GB" w:eastAsia="zh-CN"/>
              </w:rPr>
              <w:t>Is a lower dose of vitamin D supplementation enough to increase 25(OH)D status in a sunny country? European Journal of Nutrition, 49(5), 277–283.</w:t>
            </w:r>
            <w:r w:rsidRPr="00B61685"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 </w:t>
            </w:r>
          </w:p>
        </w:tc>
      </w:tr>
      <w:tr w:rsidR="00F44B12" w:rsidRPr="00B61685" w14:paraId="3F16AC8E" w14:textId="77777777" w:rsidTr="000076D5">
        <w:trPr>
          <w:trHeight w:val="43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DA08BB" w14:textId="77777777" w:rsidR="00F44B12" w:rsidRPr="00B61685" w:rsidRDefault="00A26593" w:rsidP="000076D5">
            <w:pPr>
              <w:jc w:val="center"/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88DB2F2" w14:textId="77777777" w:rsidR="00F44B12" w:rsidRPr="00B61685" w:rsidRDefault="00F44B12" w:rsidP="000076D5">
            <w:pP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 w:rsidRPr="00B61685"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Karaplis, A. C., Chouha, F., Djandji, M., Sampalis, J. S., &amp; Hanley, D. A. (2011). </w:t>
            </w:r>
            <w:r w:rsidRPr="00B61685">
              <w:rPr>
                <w:rFonts w:ascii="Arial" w:eastAsia="DengXian" w:hAnsi="Arial" w:cs="Arial"/>
                <w:i/>
                <w:iCs/>
                <w:color w:val="000000"/>
                <w:kern w:val="0"/>
                <w:lang w:val="en-GB" w:eastAsia="zh-CN"/>
              </w:rPr>
              <w:t>Vitamin D Status and Response to Daily 400 IU Vitamin D3 and Weekly Alendronate 70 mg in Men and Women with Osteoporosis. Annals of Pharmacotherapy, 45(5), 561–568.</w:t>
            </w:r>
          </w:p>
        </w:tc>
      </w:tr>
      <w:tr w:rsidR="00F44B12" w:rsidRPr="00B61685" w14:paraId="608B30C4" w14:textId="77777777" w:rsidTr="000076D5">
        <w:trPr>
          <w:trHeight w:val="43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E697BB" w14:textId="77777777" w:rsidR="00F44B12" w:rsidRPr="00B61685" w:rsidRDefault="00A26593" w:rsidP="000076D5">
            <w:pPr>
              <w:jc w:val="center"/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lastRenderedPageBreak/>
              <w:t>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057BA1A" w14:textId="77777777" w:rsidR="00F44B12" w:rsidRPr="00B61685" w:rsidRDefault="00F44B12" w:rsidP="000076D5">
            <w:pP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 w:rsidRPr="00B61685"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Holvik, K., Madar, A. A., Meyer, H. E., Lofthus, C. M., &amp; Stene, L. C. (2012). </w:t>
            </w:r>
            <w:r w:rsidRPr="00B61685">
              <w:rPr>
                <w:rFonts w:ascii="Arial" w:eastAsia="DengXian" w:hAnsi="Arial" w:cs="Arial"/>
                <w:i/>
                <w:iCs/>
                <w:color w:val="000000"/>
                <w:kern w:val="0"/>
                <w:lang w:val="en-GB" w:eastAsia="zh-CN"/>
              </w:rPr>
              <w:t>Changes in the vitamin D endocrine system and bone turnover after oral vitamin D3 supplementation in healthy adults: results of a randomised trial. BMC Endocrine Disorders, 12(1).</w:t>
            </w:r>
          </w:p>
        </w:tc>
      </w:tr>
      <w:tr w:rsidR="00F44B12" w:rsidRPr="00B61685" w14:paraId="6431E206" w14:textId="77777777" w:rsidTr="000076D5">
        <w:trPr>
          <w:trHeight w:val="43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DAA751" w14:textId="77777777" w:rsidR="00F44B12" w:rsidRPr="00B61685" w:rsidRDefault="00F44B12" w:rsidP="000076D5">
            <w:pPr>
              <w:jc w:val="center"/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 w:rsidRPr="00B61685"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1</w:t>
            </w:r>
            <w:r w:rsidR="00A26593"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D51BFA5" w14:textId="77777777" w:rsidR="00F44B12" w:rsidRPr="00B61685" w:rsidRDefault="00F44B12" w:rsidP="000076D5">
            <w:pP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 w:rsidRPr="00B61685"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Nimitphong, H., Saetung, S., Chanprasertyotin, S., Chailurkit, L., &amp; Ongphiphadhanakul, B. (2013). </w:t>
            </w:r>
            <w:r w:rsidRPr="00B61685">
              <w:rPr>
                <w:rFonts w:ascii="Arial" w:eastAsia="DengXian" w:hAnsi="Arial" w:cs="Arial"/>
                <w:i/>
                <w:iCs/>
                <w:color w:val="000000"/>
                <w:kern w:val="0"/>
                <w:lang w:val="en-GB" w:eastAsia="zh-CN"/>
              </w:rPr>
              <w:t>Changes in circulating 25-hydroxyvitamin D according to vitamin D binding protein genotypes after vitamin D3 or D2supplementation. Nutrition Journal, 12(1).</w:t>
            </w:r>
          </w:p>
        </w:tc>
      </w:tr>
      <w:tr w:rsidR="00F44B12" w:rsidRPr="00B61685" w14:paraId="09388558" w14:textId="77777777" w:rsidTr="000076D5">
        <w:trPr>
          <w:trHeight w:val="43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B8EC26" w14:textId="77777777" w:rsidR="00F44B12" w:rsidRPr="00B61685" w:rsidRDefault="00F44B12" w:rsidP="000076D5">
            <w:pPr>
              <w:jc w:val="center"/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 w:rsidRPr="00B61685"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1</w:t>
            </w:r>
            <w:r w:rsidR="00A26593"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9486432" w14:textId="77777777" w:rsidR="00F44B12" w:rsidRPr="00B61685" w:rsidRDefault="00F44B12" w:rsidP="000076D5">
            <w:pP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 w:rsidRPr="00B61685"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Macdonald, H. M., Wood, A. D., Aucott, L. S., Black, A. J., Fraser, W. D., Mavroeidi, A., … Thies, F. (2013). </w:t>
            </w:r>
            <w:r w:rsidRPr="00B61685">
              <w:rPr>
                <w:rFonts w:ascii="Arial" w:eastAsia="DengXian" w:hAnsi="Arial" w:cs="Arial"/>
                <w:i/>
                <w:iCs/>
                <w:color w:val="000000"/>
                <w:kern w:val="0"/>
                <w:lang w:val="en-GB" w:eastAsia="zh-CN"/>
              </w:rPr>
              <w:t>Hip bone loss is attenuated with 1000 IU but not 400 IU daily vitamin D3: A 1-year double-blind RCT in postmenopausal women. Journal of Bone and Mineral Research, 28(10), 2202–2213.</w:t>
            </w:r>
          </w:p>
        </w:tc>
      </w:tr>
      <w:tr w:rsidR="00F44B12" w:rsidRPr="00B61685" w14:paraId="75AAB6FD" w14:textId="77777777" w:rsidTr="000076D5">
        <w:trPr>
          <w:trHeight w:val="43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6036C4" w14:textId="77777777" w:rsidR="00F44B12" w:rsidRPr="00B61685" w:rsidRDefault="00A26593" w:rsidP="000076D5">
            <w:pPr>
              <w:jc w:val="center"/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1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E21E713" w14:textId="77777777" w:rsidR="00F44B12" w:rsidRPr="00B61685" w:rsidRDefault="00F44B12" w:rsidP="000076D5">
            <w:pP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 w:rsidRPr="00B61685"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Wagner, D., Trudel, D., Van der Kwast, T., Nonn, L., Giangreco, A. A., Li, D., … Vieth, R. (2013). </w:t>
            </w:r>
            <w:r w:rsidRPr="00B61685">
              <w:rPr>
                <w:rFonts w:ascii="Arial" w:eastAsia="DengXian" w:hAnsi="Arial" w:cs="Arial"/>
                <w:i/>
                <w:iCs/>
                <w:color w:val="000000"/>
                <w:kern w:val="0"/>
                <w:lang w:val="en-GB" w:eastAsia="zh-CN"/>
              </w:rPr>
              <w:t>Randomized Clinical Trial of Vitamin D3Doses on Prostatic Vitamin D Metabolite Levels and Ki67 Labeling in Prostate Cancer Patients. The Journal of Clinical Endocrinology &amp; Metabolism, 98(4), 1498–1507.</w:t>
            </w:r>
          </w:p>
        </w:tc>
      </w:tr>
      <w:tr w:rsidR="00F44B12" w:rsidRPr="00B61685" w14:paraId="30D13484" w14:textId="77777777" w:rsidTr="000076D5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3B081D" w14:textId="77777777" w:rsidR="00F44B12" w:rsidRPr="00B61685" w:rsidRDefault="00A26593" w:rsidP="000076D5">
            <w:pPr>
              <w:jc w:val="center"/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1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0B31248" w14:textId="77777777" w:rsidR="00F44B12" w:rsidRPr="00B61685" w:rsidRDefault="00F44B12" w:rsidP="000076D5">
            <w:pP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 w:rsidRPr="00B61685"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Yao, P., Lu, L., Hu, Y., Liu, G., Chen, X., Sun, L., … Lin, X. (2015). </w:t>
            </w:r>
            <w:r w:rsidRPr="00B61685">
              <w:rPr>
                <w:rFonts w:ascii="Arial" w:eastAsia="DengXian" w:hAnsi="Arial" w:cs="Arial"/>
                <w:i/>
                <w:iCs/>
                <w:color w:val="000000"/>
                <w:kern w:val="0"/>
                <w:lang w:val="en-GB" w:eastAsia="zh-CN"/>
              </w:rPr>
              <w:t>A dose–response study of vitamin D3 supplementation in healthy Chinese: a 5-arm randomized, placebo-controlled trial. European Journal of Nutrition, 55(1), 383–392.</w:t>
            </w:r>
          </w:p>
        </w:tc>
      </w:tr>
      <w:tr w:rsidR="00F44B12" w:rsidRPr="00B61685" w14:paraId="324E9B39" w14:textId="77777777" w:rsidTr="000076D5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D8760E" w14:textId="77777777" w:rsidR="00F44B12" w:rsidRPr="00B61685" w:rsidRDefault="00A26593" w:rsidP="000076D5">
            <w:pPr>
              <w:jc w:val="center"/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1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F35E993" w14:textId="77777777" w:rsidR="00F44B12" w:rsidRPr="00B61685" w:rsidRDefault="00F44B12" w:rsidP="000076D5">
            <w:pP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 w:rsidRPr="00B61685"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Somerville, P. J., Lien, J. W. K., &amp; Kaye, M. (1977). The Calcium and Vitamin D Status in An Elderly Female Population and Their Response to Administered Supplemental Vitamin D3. Journal of Gerontology, 32(6), 659–663.</w:t>
            </w:r>
          </w:p>
        </w:tc>
      </w:tr>
      <w:tr w:rsidR="00F44B12" w:rsidRPr="00B61685" w14:paraId="53280396" w14:textId="77777777" w:rsidTr="000076D5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A5A5FD" w14:textId="77777777" w:rsidR="00F44B12" w:rsidRPr="00B61685" w:rsidRDefault="0079431D" w:rsidP="000076D5">
            <w:pPr>
              <w:jc w:val="center"/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1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9DD8AF0" w14:textId="77777777" w:rsidR="00F44B12" w:rsidRPr="00B61685" w:rsidRDefault="00F44B12" w:rsidP="000076D5">
            <w:pP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 w:rsidRPr="00B61685"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MacLennan, W. J., &amp; Hamilton, J. C. (1977). Vitamin D supplements and 25-hydroxy vitamin D concentrations in the elderly. BMJ, 2(6091), 859–861. doi:10.1136/bmj.2.6091.860 </w:t>
            </w:r>
          </w:p>
        </w:tc>
      </w:tr>
      <w:tr w:rsidR="00F44B12" w:rsidRPr="00B61685" w14:paraId="2778AF8D" w14:textId="77777777" w:rsidTr="000076D5">
        <w:trPr>
          <w:trHeight w:val="43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1E68A2" w14:textId="77777777" w:rsidR="00F44B12" w:rsidRPr="00B61685" w:rsidRDefault="0079431D" w:rsidP="000076D5">
            <w:pPr>
              <w:jc w:val="center"/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1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6A0F235" w14:textId="77777777" w:rsidR="00F44B12" w:rsidRPr="00B61685" w:rsidRDefault="00F44B12" w:rsidP="000076D5">
            <w:pP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 w:rsidRPr="00B61685"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Holick, M. F., Biancuzzo, R. M., Chen, T. C., Klein, E. K., Young, A., Bibuld, D., … Tannenbaum, A. D. (2008). </w:t>
            </w:r>
            <w:r w:rsidRPr="00B61685">
              <w:rPr>
                <w:rFonts w:ascii="Arial" w:eastAsia="DengXian" w:hAnsi="Arial" w:cs="Arial"/>
                <w:i/>
                <w:iCs/>
                <w:color w:val="000000"/>
                <w:kern w:val="0"/>
                <w:lang w:val="en-GB" w:eastAsia="zh-CN"/>
              </w:rPr>
              <w:t>Vitamin D2Is as Effective as Vitamin D3in Maintaining Circulating Concentrations of 25-Hydroxyvitamin D. The Journal of Clinical Endocrinology &amp; Metabolism, 93(3), 677–681.</w:t>
            </w:r>
            <w:r w:rsidRPr="00B61685"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 </w:t>
            </w:r>
          </w:p>
        </w:tc>
      </w:tr>
      <w:tr w:rsidR="00F44B12" w:rsidRPr="00B61685" w14:paraId="57BC5610" w14:textId="77777777" w:rsidTr="000076D5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F374F6" w14:textId="77777777" w:rsidR="00F44B12" w:rsidRPr="00B61685" w:rsidRDefault="0079431D" w:rsidP="000076D5">
            <w:pPr>
              <w:jc w:val="center"/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1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5DAD8CF" w14:textId="77777777" w:rsidR="00F44B12" w:rsidRPr="00B61685" w:rsidRDefault="00F44B12" w:rsidP="000076D5">
            <w:pP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 w:rsidRPr="00B61685"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Hiremath, V. P., Rao, C. B., Naik, V., &amp; Prasad, K. V. (2013). Anti</w:t>
            </w:r>
            <w:r w:rsidRPr="00B61685">
              <w:rPr>
                <w:rFonts w:ascii="Cambria Math" w:eastAsia="Microsoft YaHei UI" w:hAnsi="Cambria Math" w:cs="Cambria Math"/>
                <w:color w:val="000000"/>
                <w:kern w:val="0"/>
                <w:lang w:val="en-GB" w:eastAsia="zh-CN"/>
              </w:rPr>
              <w:t>‐</w:t>
            </w:r>
            <w:r w:rsidRPr="00B61685"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inflammatory effect of vitamin D on gingivitis: A dose</w:t>
            </w:r>
            <w:r w:rsidRPr="00B61685">
              <w:rPr>
                <w:rFonts w:ascii="Cambria Math" w:eastAsia="Microsoft YaHei UI" w:hAnsi="Cambria Math" w:cs="Cambria Math"/>
                <w:color w:val="000000"/>
                <w:kern w:val="0"/>
                <w:lang w:val="en-GB" w:eastAsia="zh-CN"/>
              </w:rPr>
              <w:t>‐</w:t>
            </w:r>
            <w:r w:rsidRPr="00B61685"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response randomised control trial. Oral Health &amp; Preventive Dentistry, 11, 61–69. https://doi.org/10.3290/j.ohpd.a29377</w:t>
            </w:r>
          </w:p>
        </w:tc>
      </w:tr>
      <w:tr w:rsidR="00F44B12" w:rsidRPr="00B61685" w14:paraId="3B38AC29" w14:textId="77777777" w:rsidTr="000076D5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3E8DFC" w14:textId="77777777" w:rsidR="00F44B12" w:rsidRPr="00B61685" w:rsidRDefault="0079431D" w:rsidP="000076D5">
            <w:pPr>
              <w:jc w:val="center"/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1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DD9E525" w14:textId="77777777" w:rsidR="00F44B12" w:rsidRPr="00B61685" w:rsidRDefault="00F44B12" w:rsidP="000076D5">
            <w:pP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 w:rsidRPr="00B61685"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Chel, V., Wijnhoven, H. A. H., Smit, J. H., Ooms, M., &amp; Lips, P. (2007). Efficacy of different doses and time intervals of oral vitamin D supplementation with or without calcium in elderly nursing home residents. Osteoporosis International, 19(5), 663–671.</w:t>
            </w:r>
          </w:p>
        </w:tc>
      </w:tr>
      <w:tr w:rsidR="00F44B12" w:rsidRPr="00B61685" w14:paraId="3413E637" w14:textId="77777777" w:rsidTr="000076D5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317412" w14:textId="77777777" w:rsidR="00F44B12" w:rsidRPr="00B61685" w:rsidRDefault="002125DB" w:rsidP="000076D5">
            <w:pPr>
              <w:jc w:val="center"/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1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C3E7B7A" w14:textId="77777777" w:rsidR="00F44B12" w:rsidRPr="00B61685" w:rsidRDefault="00F44B12" w:rsidP="000076D5">
            <w:pP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 w:rsidRPr="00B61685"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Heijboer, A. C., Oosterwerff, M., Schroten, N. F., Eekhoff, E. M. W., Chel, V. G. M., de Boer, R. A., … Lips, P. (2015). Vitamin D supplementation and testosterone concentrations in male human subjects. Clinical Endocrinology, 83(1), 105–110.</w:t>
            </w:r>
          </w:p>
        </w:tc>
      </w:tr>
      <w:tr w:rsidR="00F44B12" w:rsidRPr="00B61685" w14:paraId="45876261" w14:textId="77777777" w:rsidTr="000076D5">
        <w:trPr>
          <w:trHeight w:val="43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739F39" w14:textId="77777777" w:rsidR="00F44B12" w:rsidRPr="00B61685" w:rsidRDefault="002125DB" w:rsidP="000076D5">
            <w:pPr>
              <w:jc w:val="center"/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lastRenderedPageBreak/>
              <w:t>2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0B04658" w14:textId="77777777" w:rsidR="00F44B12" w:rsidRPr="00B61685" w:rsidRDefault="00F44B12" w:rsidP="000076D5">
            <w:pP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 w:rsidRPr="00B61685"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Van Der Klis, F. R. M., Jonxis, J. H. P., Van Doormaal, J. J., Sikkens, P., Saleh, A. E. C., &amp; Muskiet, F. A. J. (1996). Changes in vitamin-D metabolites and parathyroid hormone in plasma following cholecalciferol administration to pre- and postmenopausal women in the Netherlands in early spring and to postmenopausal women in Curaçao. British Journal of Nutrition, 75(04), 637.</w:t>
            </w:r>
          </w:p>
        </w:tc>
      </w:tr>
      <w:tr w:rsidR="00F44B12" w:rsidRPr="00B61685" w14:paraId="4BC7B0BA" w14:textId="77777777" w:rsidTr="000076D5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D5F6DB" w14:textId="77777777" w:rsidR="00F44B12" w:rsidRPr="00B61685" w:rsidRDefault="002125DB" w:rsidP="000076D5">
            <w:pPr>
              <w:jc w:val="center"/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2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C6C24AC" w14:textId="77777777" w:rsidR="00F44B12" w:rsidRPr="00B61685" w:rsidRDefault="00F44B12" w:rsidP="000076D5">
            <w:pP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 w:rsidRPr="00B61685"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Kyriakidou-Himonas, M., Aloia, J. F., &amp; Yeh, J. K. (1999). Vitamin D Supplementation in Postmenopausal Black Women. The Journal of Clinical Endocrinology &amp; Metabolism, 84(11), 3988–3990.</w:t>
            </w:r>
          </w:p>
        </w:tc>
      </w:tr>
      <w:tr w:rsidR="00F44B12" w:rsidRPr="00B61685" w14:paraId="3C0E8F7D" w14:textId="77777777" w:rsidTr="000076D5">
        <w:trPr>
          <w:trHeight w:val="43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D3AC08" w14:textId="77777777" w:rsidR="00F44B12" w:rsidRPr="00B61685" w:rsidRDefault="002125DB" w:rsidP="000076D5">
            <w:pPr>
              <w:jc w:val="center"/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2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17B8E4A" w14:textId="77777777" w:rsidR="00F44B12" w:rsidRPr="00B61685" w:rsidRDefault="00F44B12" w:rsidP="000076D5">
            <w:pP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 w:rsidRPr="00B61685"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Hunter D, Major P, Arden N, Swaminathan R, Andrew T, Mac Gregor AJ, Keen R, Snieder H &amp; Spector TD (2000) A ran domized controlled trial of vitamin D supplementation onpreventing postmenopausal bone loss and modifying bone metabolism using identical twin pairs. Journal of Bone and Mineral Research 15, 276–283.</w:t>
            </w:r>
          </w:p>
        </w:tc>
      </w:tr>
      <w:tr w:rsidR="00F44B12" w:rsidRPr="00B61685" w14:paraId="14120CF1" w14:textId="77777777" w:rsidTr="000076D5">
        <w:trPr>
          <w:trHeight w:val="43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A389C0" w14:textId="77777777" w:rsidR="00F44B12" w:rsidRPr="00B61685" w:rsidRDefault="002125DB" w:rsidP="000076D5">
            <w:pPr>
              <w:jc w:val="center"/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2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DE84E56" w14:textId="77777777" w:rsidR="00F44B12" w:rsidRPr="00B61685" w:rsidRDefault="00F44B12" w:rsidP="000076D5">
            <w:pP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 w:rsidRPr="00B61685"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Patel, R., Collins, D., Bullock, S., Swaminathan, R., Blake, G. M., &amp; Fogelman, I. (2001). The Effect of Season and Vitamin D Supplementation on Bone Mineral Density in Healthy Women: A Double-Masked Crossover Study. Osteoporosis International, 12(4), 319–325.</w:t>
            </w:r>
          </w:p>
        </w:tc>
      </w:tr>
      <w:tr w:rsidR="00F44B12" w:rsidRPr="00B61685" w14:paraId="014D5263" w14:textId="77777777" w:rsidTr="000076D5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8728E9" w14:textId="77777777" w:rsidR="00F44B12" w:rsidRPr="00B61685" w:rsidRDefault="002125DB" w:rsidP="000076D5">
            <w:pPr>
              <w:jc w:val="center"/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2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3391E54" w14:textId="77777777" w:rsidR="00F44B12" w:rsidRPr="00B61685" w:rsidRDefault="00F44B12" w:rsidP="000076D5">
            <w:pP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 w:rsidRPr="00B61685"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Harris, S. S., &amp; Dawson-Hughes, B. (2002). Plasma Vitamin D and 25OHD Responses of Young and Old Men to Supplementation with Vitamin D3. Journal of the American College of Nutrition, 21(4), 357–362.</w:t>
            </w:r>
          </w:p>
        </w:tc>
      </w:tr>
      <w:tr w:rsidR="00F44B12" w:rsidRPr="00B61685" w14:paraId="0A5B7423" w14:textId="77777777" w:rsidTr="000076D5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5E5997" w14:textId="77777777" w:rsidR="00F44B12" w:rsidRPr="00B61685" w:rsidRDefault="002125DB" w:rsidP="000076D5">
            <w:pPr>
              <w:jc w:val="center"/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2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49F9D1E" w14:textId="77777777" w:rsidR="00F44B12" w:rsidRPr="00B61685" w:rsidRDefault="00F44B12" w:rsidP="000076D5">
            <w:pP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 w:rsidRPr="00B61685"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Bischoff, H. A., Stähelin, H. B., Dick, W., Akos, R., Knecht, M., Salis, C., … Conzelmann, M. (2003). Effects of Vitamin D and Calcium Supplementation on Falls: A Randomized Controlled Trial. Journal of Bone and Mineral Research, 18(2), 343–351.</w:t>
            </w:r>
          </w:p>
        </w:tc>
      </w:tr>
      <w:tr w:rsidR="00F44B12" w:rsidRPr="00B61685" w14:paraId="79EAEB16" w14:textId="77777777" w:rsidTr="000076D5">
        <w:trPr>
          <w:trHeight w:val="63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83119E" w14:textId="77777777" w:rsidR="00F44B12" w:rsidRPr="00B61685" w:rsidRDefault="002125DB" w:rsidP="000076D5">
            <w:pPr>
              <w:jc w:val="center"/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2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C47CF5C" w14:textId="77777777" w:rsidR="00F44B12" w:rsidRPr="00B61685" w:rsidRDefault="00F44B12" w:rsidP="000076D5">
            <w:pP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 w:rsidRPr="00B61685"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Talwar SA, Aloia JF, Pollack S, Yeh JK. Dose response to vitamin D supplementation among postmenopausal African American women. Am J Clin Nutr. 2007;86:1657–1662.</w:t>
            </w:r>
          </w:p>
        </w:tc>
      </w:tr>
      <w:tr w:rsidR="00F44B12" w:rsidRPr="00B61685" w14:paraId="013FDB48" w14:textId="77777777" w:rsidTr="000076D5">
        <w:trPr>
          <w:trHeight w:val="43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49B60F" w14:textId="77777777" w:rsidR="00F44B12" w:rsidRPr="00B61685" w:rsidRDefault="000D0C0A" w:rsidP="000076D5">
            <w:pPr>
              <w:jc w:val="center"/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2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ADA3C15" w14:textId="77777777" w:rsidR="00F44B12" w:rsidRPr="00B61685" w:rsidRDefault="00F44B12" w:rsidP="000076D5">
            <w:pP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 w:rsidRPr="00B61685"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 xml:space="preserve">KUWABARA, A., TSUGAWA, N., TANAKA, K., FUJII, M., KAWAI, N., MUKAE, S., … OKANO, T. (2009). Improvement of Vitamin D Status in Japanese Institutionalized Elderly by Supplementation with 800 IU of Vitamin D3. Journal of Nutritional Science and Vitaminology, 55(6), 453–458. doi:10.3177/jnsv.55.453 </w:t>
            </w:r>
          </w:p>
        </w:tc>
      </w:tr>
      <w:tr w:rsidR="00F44B12" w:rsidRPr="00B61685" w14:paraId="3F301B3B" w14:textId="77777777" w:rsidTr="000076D5">
        <w:trPr>
          <w:trHeight w:val="43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CC10FB" w14:textId="77777777" w:rsidR="00F44B12" w:rsidRPr="00B61685" w:rsidRDefault="000D0C0A" w:rsidP="000076D5">
            <w:pPr>
              <w:jc w:val="center"/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2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4B42D05" w14:textId="77777777" w:rsidR="00F44B12" w:rsidRPr="00B61685" w:rsidRDefault="00F44B12" w:rsidP="000076D5">
            <w:pP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 w:rsidRPr="00B61685"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Wicherts, I. S., Boeke, A. J. P., van der Meer, I. M., van Schoor, N. M., Knol, D. L., &amp; Lips, P. (2010). Sunlight exposure or vitamin D supplementation for vitamin D-deficient non-western immigrants: a randomized clinical trial. Osteoporosis International, 22(3), 873–882.</w:t>
            </w:r>
          </w:p>
        </w:tc>
      </w:tr>
      <w:tr w:rsidR="00F44B12" w:rsidRPr="00B61685" w14:paraId="6AF0A9BB" w14:textId="77777777" w:rsidTr="000076D5">
        <w:trPr>
          <w:trHeight w:val="43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9172A3" w14:textId="77777777" w:rsidR="00F44B12" w:rsidRPr="00B61685" w:rsidRDefault="000D0C0A" w:rsidP="000076D5">
            <w:pPr>
              <w:jc w:val="center"/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2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DE7A6A3" w14:textId="77777777" w:rsidR="00F44B12" w:rsidRPr="00B61685" w:rsidRDefault="00F44B12" w:rsidP="000076D5">
            <w:pP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 w:rsidRPr="00B61685"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Bischoff-Ferrari, H. A., Dawson-Hughes, B., Stöcklin, E., Sidelnikov, E., Willett, W. C., Edel, J. O., … Egli, A. (2011). Oral supplementation with 25(OH)D3versus vitamin D3: Effects on 25(OH)D levels, lower extremity function, blood pressure, and markers of innate immunity. Journal of Bone and Mineral Research, 27(1), 160–169.</w:t>
            </w:r>
          </w:p>
        </w:tc>
      </w:tr>
      <w:tr w:rsidR="00F44B12" w:rsidRPr="00B61685" w14:paraId="606CD699" w14:textId="77777777" w:rsidTr="000076D5">
        <w:trPr>
          <w:trHeight w:val="43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AC6824" w14:textId="77777777" w:rsidR="00F44B12" w:rsidRPr="00B61685" w:rsidRDefault="000D0C0A" w:rsidP="000076D5">
            <w:pPr>
              <w:jc w:val="center"/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lastRenderedPageBreak/>
              <w:t>3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A23F4A2" w14:textId="77777777" w:rsidR="00F44B12" w:rsidRPr="00B61685" w:rsidRDefault="00F44B12" w:rsidP="000076D5">
            <w:pP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 w:rsidRPr="00B61685"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Cashman, K. D., Seamans, K. M., Lucey, A. J., Stöcklin, E., Weber, P., Kiely, M., &amp; Hill, T. R. (2012). Relative effectiveness of oral 25-hydroxyvitamin D3 and vitamin D3 in raising wintertime serum 25-hydroxyvitamin D in older adults. The American Journal of Clinical Nutrition, 95(6), 1350–1356.</w:t>
            </w:r>
          </w:p>
        </w:tc>
      </w:tr>
      <w:tr w:rsidR="00F44B12" w:rsidRPr="00B61685" w14:paraId="30193B85" w14:textId="77777777" w:rsidTr="000076D5">
        <w:trPr>
          <w:trHeight w:val="43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718D10" w14:textId="77777777" w:rsidR="00F44B12" w:rsidRPr="00B61685" w:rsidRDefault="000D0C0A" w:rsidP="000076D5">
            <w:pPr>
              <w:jc w:val="center"/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3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13D84B8" w14:textId="77777777" w:rsidR="00F44B12" w:rsidRPr="00B61685" w:rsidRDefault="00F44B12" w:rsidP="000076D5">
            <w:pP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 w:rsidRPr="00B61685"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Wijnen, H., Salemink, D., Roovers, L., Taekema, D., &amp; de Boer, H. (2015). Vitamin D Supplementation in Nursing Home Patients: Randomized Controlled Trial of Standard Daily Dose Versus Individualized Loading Dose Regimen. Drugs &amp; Aging, 32(5), 371–378. </w:t>
            </w:r>
          </w:p>
        </w:tc>
      </w:tr>
      <w:tr w:rsidR="00F44B12" w:rsidRPr="00B61685" w14:paraId="1C4FAEA2" w14:textId="77777777" w:rsidTr="000076D5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0D2B64" w14:textId="77777777" w:rsidR="00F44B12" w:rsidRPr="00B61685" w:rsidRDefault="000D0C0A" w:rsidP="000076D5">
            <w:pPr>
              <w:jc w:val="center"/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3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B468B02" w14:textId="77777777" w:rsidR="00F44B12" w:rsidRPr="00B61685" w:rsidRDefault="00F44B12" w:rsidP="000076D5">
            <w:pP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 w:rsidRPr="00B61685"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Barger-Lux, M. J., Heaney, R. P., Dowell, S., Chen, T. C., &amp; Holick, M. F. (1998). Vitamin D and its Major Metabolites: Serum Levels after Graded Oral Dosing in Healthy Men. Osteoporosis International, 8(3), 222–230.</w:t>
            </w:r>
          </w:p>
        </w:tc>
      </w:tr>
      <w:tr w:rsidR="00F44B12" w:rsidRPr="00B61685" w14:paraId="6EA9A7F7" w14:textId="77777777" w:rsidTr="000076D5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EB4DB3" w14:textId="77777777" w:rsidR="00F44B12" w:rsidRPr="00B61685" w:rsidRDefault="000D0C0A" w:rsidP="000076D5">
            <w:pPr>
              <w:jc w:val="center"/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3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910A57E" w14:textId="77777777" w:rsidR="00F44B12" w:rsidRPr="00B61685" w:rsidRDefault="00F44B12" w:rsidP="000076D5">
            <w:pP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 w:rsidRPr="00B61685"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Vieth R, Chan PC, MacFarlane GD. Efficacy and safety of vitamin D3 intake exceeding the lowest observed adverse effect level. Am J Clin Nutr 2001;73:288 –94.</w:t>
            </w:r>
          </w:p>
        </w:tc>
      </w:tr>
      <w:tr w:rsidR="00F44B12" w:rsidRPr="00B61685" w14:paraId="6343D62B" w14:textId="77777777" w:rsidTr="000076D5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9D9CB9" w14:textId="77777777" w:rsidR="00F44B12" w:rsidRPr="00B61685" w:rsidRDefault="000D0C0A" w:rsidP="000076D5">
            <w:pPr>
              <w:jc w:val="center"/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3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29257ED" w14:textId="77777777" w:rsidR="00F44B12" w:rsidRPr="00B61685" w:rsidRDefault="00F44B12" w:rsidP="000076D5">
            <w:pP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 w:rsidRPr="00B61685"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Heaney, R. P., Davies, K. M., Chen, T. C., Holick, M. F., &amp; Barger-Lux, M. J. (2003). Human serum 25-hydroxycholecalciferol response to extended oral dosing with cholecalciferol. The American Journal of Clinical Nutrition, 77(1), 204–210.</w:t>
            </w:r>
          </w:p>
        </w:tc>
      </w:tr>
      <w:tr w:rsidR="00F44B12" w:rsidRPr="00B61685" w14:paraId="547B3A34" w14:textId="77777777" w:rsidTr="000076D5">
        <w:trPr>
          <w:trHeight w:val="43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7C1CDE" w14:textId="77777777" w:rsidR="00F44B12" w:rsidRPr="00B61685" w:rsidRDefault="000D0C0A" w:rsidP="000076D5">
            <w:pPr>
              <w:jc w:val="center"/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3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06C440C" w14:textId="77777777" w:rsidR="00F44B12" w:rsidRPr="00B61685" w:rsidRDefault="00F44B12" w:rsidP="000076D5">
            <w:pP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 w:rsidRPr="00B61685"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Biancuzzo, R. M., Clarke, N., Reitz, R. E., Travison, T. G., &amp; Holick, M. F. (2013). Serum Concentrations of 1,25-Dihydroxyvitamin D2and 1,25-Dihydroxyvitamin D3in Response to Vitamin D2and Vitamin D3Supplementation. The Journal of Clinical Endocrinology &amp; Metabolism, 98(3), 973–979. </w:t>
            </w:r>
          </w:p>
        </w:tc>
      </w:tr>
      <w:tr w:rsidR="00F44B12" w:rsidRPr="00B61685" w14:paraId="1884DC3B" w14:textId="77777777" w:rsidTr="000076D5">
        <w:trPr>
          <w:trHeight w:val="43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74BF6D" w14:textId="77777777" w:rsidR="00F44B12" w:rsidRPr="00B61685" w:rsidRDefault="000D0C0A" w:rsidP="000076D5">
            <w:pPr>
              <w:jc w:val="center"/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3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7E07212" w14:textId="77777777" w:rsidR="00F44B12" w:rsidRPr="00B61685" w:rsidRDefault="00F44B12" w:rsidP="000076D5">
            <w:pP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 w:rsidRPr="00B61685"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Ng, K., Scott, J. B., Drake, B. F., Chan, A. T., Hollis, B. W., Chandler, P. D., … Fuchs, C. S. (2013). Dose response to vitamin D supplementation in African Americans: results of a 4-arm, randomized, placebo-controlled trial. The American Journal of Clinical Nutrition, 99(3), 587–598.</w:t>
            </w:r>
          </w:p>
        </w:tc>
      </w:tr>
      <w:tr w:rsidR="00F44B12" w:rsidRPr="00B61685" w14:paraId="502B7CBB" w14:textId="77777777" w:rsidTr="000076D5">
        <w:trPr>
          <w:trHeight w:val="43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01860C" w14:textId="77777777" w:rsidR="00F44B12" w:rsidRPr="00B61685" w:rsidRDefault="000D0C0A" w:rsidP="000076D5">
            <w:pPr>
              <w:jc w:val="center"/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3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1804032" w14:textId="77777777" w:rsidR="00F44B12" w:rsidRPr="00B61685" w:rsidRDefault="00F44B12" w:rsidP="000076D5">
            <w:pP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 w:rsidRPr="00B61685"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Binkley, N., Gemar, D., Engelke, J., Gangnon, R., Ramamurthy, R., Krueger, D., &amp; Drezner, M. K. (2011). </w:t>
            </w:r>
            <w:r w:rsidRPr="00B61685">
              <w:rPr>
                <w:rFonts w:ascii="Arial" w:eastAsia="DengXian" w:hAnsi="Arial" w:cs="Arial"/>
                <w:i/>
                <w:iCs/>
                <w:color w:val="000000"/>
                <w:kern w:val="0"/>
                <w:lang w:val="en-GB" w:eastAsia="zh-CN"/>
              </w:rPr>
              <w:t>Evaluation of Ergocalciferol or Cholecalciferol Dosing, 1,600 IU Daily or 50,000 IU Monthly in Older Adults. The Journal of Clinical Endocrinology &amp; Metabolism, 96(4), 981–988.</w:t>
            </w:r>
            <w:r w:rsidRPr="00B61685"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 </w:t>
            </w:r>
          </w:p>
        </w:tc>
      </w:tr>
      <w:tr w:rsidR="00F44B12" w:rsidRPr="00B61685" w14:paraId="1A18F1D1" w14:textId="77777777" w:rsidTr="000076D5">
        <w:trPr>
          <w:trHeight w:val="43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5CDF1C" w14:textId="77777777" w:rsidR="00F44B12" w:rsidRPr="00B61685" w:rsidRDefault="000D0C0A" w:rsidP="000076D5">
            <w:pPr>
              <w:jc w:val="center"/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3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8E81276" w14:textId="77777777" w:rsidR="00F44B12" w:rsidRPr="00B61685" w:rsidRDefault="00F44B12" w:rsidP="000076D5">
            <w:pP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 w:rsidRPr="00B61685"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Stamp, T. C. B., Haddad, J. G., &amp; Twigg, C. A. (1977). </w:t>
            </w:r>
            <w:r w:rsidRPr="00B61685">
              <w:rPr>
                <w:rFonts w:ascii="Arial" w:eastAsia="DengXian" w:hAnsi="Arial" w:cs="Arial"/>
                <w:i/>
                <w:iCs/>
                <w:color w:val="000000"/>
                <w:kern w:val="0"/>
                <w:lang w:val="en-GB" w:eastAsia="zh-CN"/>
              </w:rPr>
              <w:t>COMPARISON OF ORAL 25-HYDROXYCHOLECALCIFEROL, VITAMIN D, AND ULTRAVIOLET LIGHT AS DETERMINANTS OF CIRCULATING 25-HYDROXYVITAMIN D. The Lancet, 309(8026), 1341–1343.</w:t>
            </w:r>
          </w:p>
        </w:tc>
      </w:tr>
      <w:tr w:rsidR="00F44B12" w:rsidRPr="00B61685" w14:paraId="2E99781F" w14:textId="77777777" w:rsidTr="000076D5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019433" w14:textId="77777777" w:rsidR="00F44B12" w:rsidRPr="00B61685" w:rsidRDefault="000D0C0A" w:rsidP="000076D5">
            <w:pPr>
              <w:jc w:val="center"/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3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99F47FD" w14:textId="77777777" w:rsidR="00F44B12" w:rsidRPr="00B61685" w:rsidRDefault="00F44B12" w:rsidP="000076D5">
            <w:pP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 w:rsidRPr="00B61685"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Honkanen, R., Alhava, E., Parviainen, M., Talasniemi, S., &amp; Mönkkönen, R. (1990). The Necessity and Safety of Calcium and Vitamin D in the Elderly. Journal of the American Geriatrics Society, 38(8), 862–866. doi:10.1111/j.1532-5415.</w:t>
            </w:r>
          </w:p>
        </w:tc>
      </w:tr>
      <w:tr w:rsidR="00F44B12" w:rsidRPr="00B61685" w14:paraId="7AEC681D" w14:textId="77777777" w:rsidTr="000076D5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A2147A" w14:textId="77777777" w:rsidR="00F44B12" w:rsidRPr="00B61685" w:rsidRDefault="000D0C0A" w:rsidP="000076D5">
            <w:pPr>
              <w:jc w:val="center"/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4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4F876A4" w14:textId="77777777" w:rsidR="00F44B12" w:rsidRPr="00B61685" w:rsidRDefault="00F44B12" w:rsidP="000076D5">
            <w:pP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 w:rsidRPr="00B61685"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Himmelstein, S., Clemens, T. L., Rubin, A., &amp; Lindsay, R. (1990). Vitamin D supplementation in elderly nursing home residents increases 25(OH)D but not 1,25(OH)2D. The American Journal of Clinical Nutrition, 52(4), 701–706.</w:t>
            </w:r>
          </w:p>
        </w:tc>
      </w:tr>
      <w:tr w:rsidR="00F44B12" w:rsidRPr="00B61685" w14:paraId="74162A38" w14:textId="77777777" w:rsidTr="000076D5">
        <w:trPr>
          <w:trHeight w:val="43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630803" w14:textId="77777777" w:rsidR="00F44B12" w:rsidRPr="00B61685" w:rsidRDefault="000D0C0A" w:rsidP="000076D5">
            <w:pPr>
              <w:jc w:val="center"/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lastRenderedPageBreak/>
              <w:t>4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4372F16" w14:textId="77777777" w:rsidR="00F44B12" w:rsidRPr="00B61685" w:rsidRDefault="00F44B12" w:rsidP="000076D5">
            <w:pP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 w:rsidRPr="00B61685"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LI-NG, M., ALOIA, J. F., POLLACK, S., CUNHA, B. A., MIKHAIL, M., YEH, J., &amp; BERBARI, N. (2009). </w:t>
            </w:r>
            <w:r w:rsidRPr="00B61685">
              <w:rPr>
                <w:rFonts w:ascii="Arial" w:eastAsia="DengXian" w:hAnsi="Arial" w:cs="Arial"/>
                <w:i/>
                <w:iCs/>
                <w:color w:val="000000"/>
                <w:kern w:val="0"/>
                <w:lang w:val="en-GB" w:eastAsia="zh-CN"/>
              </w:rPr>
              <w:t>A randomized controlled trial of vitamin D3 supplementation for the prevention of symptomatic upper respiratory tract infections. Epidemiology and Infection, 137(10), 1396.</w:t>
            </w:r>
          </w:p>
        </w:tc>
      </w:tr>
      <w:tr w:rsidR="00F44B12" w:rsidRPr="00B61685" w14:paraId="47738817" w14:textId="77777777" w:rsidTr="000076D5">
        <w:trPr>
          <w:trHeight w:val="43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5E8E46" w14:textId="77777777" w:rsidR="00F44B12" w:rsidRPr="00B61685" w:rsidRDefault="000D0C0A" w:rsidP="000076D5">
            <w:pPr>
              <w:jc w:val="center"/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4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384C481" w14:textId="77777777" w:rsidR="00F44B12" w:rsidRPr="00B61685" w:rsidRDefault="00F44B12" w:rsidP="000076D5">
            <w:pP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 w:rsidRPr="00B61685"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Cherniack, E. P., Florez, H. J., Hollis, B. W., Roos, B. A., Troen, B. R., &amp; Levis, S. (2011). </w:t>
            </w:r>
            <w:r w:rsidRPr="00B61685">
              <w:rPr>
                <w:rFonts w:ascii="Arial" w:eastAsia="DengXian" w:hAnsi="Arial" w:cs="Arial"/>
                <w:i/>
                <w:iCs/>
                <w:color w:val="000000"/>
                <w:kern w:val="0"/>
                <w:lang w:val="en-GB" w:eastAsia="zh-CN"/>
              </w:rPr>
              <w:t>The Response of Elderly Veterans to Daily Vitamin D3 Supplementation of 2,000</w:t>
            </w:r>
            <w:r w:rsidRPr="00B61685">
              <w:rPr>
                <w:rFonts w:ascii="Arial" w:eastAsia="DengXian" w:hAnsi="Arial" w:cs="Arial"/>
                <w:i/>
                <w:iCs/>
                <w:color w:val="000000"/>
                <w:kern w:val="0"/>
                <w:lang w:val="en-GB" w:eastAsia="zh-CN"/>
              </w:rPr>
              <w:t> </w:t>
            </w:r>
            <w:r w:rsidRPr="00B61685">
              <w:rPr>
                <w:rFonts w:ascii="Arial" w:eastAsia="DengXian" w:hAnsi="Arial" w:cs="Arial"/>
                <w:i/>
                <w:iCs/>
                <w:color w:val="000000"/>
                <w:kern w:val="0"/>
                <w:lang w:val="en-GB" w:eastAsia="zh-CN"/>
              </w:rPr>
              <w:t>IU: A Pilot Efficacy Study. Journal of the American Geriatrics Society, 59(2), 286–290.</w:t>
            </w:r>
          </w:p>
        </w:tc>
      </w:tr>
      <w:tr w:rsidR="00F44B12" w:rsidRPr="00B61685" w14:paraId="18A71E4D" w14:textId="77777777" w:rsidTr="000076D5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38C488" w14:textId="77777777" w:rsidR="00F44B12" w:rsidRPr="00B61685" w:rsidRDefault="000D0C0A" w:rsidP="000076D5">
            <w:pPr>
              <w:jc w:val="center"/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4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AD857A5" w14:textId="77777777" w:rsidR="00F44B12" w:rsidRPr="00B61685" w:rsidRDefault="00F44B12" w:rsidP="000076D5">
            <w:pP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 w:rsidRPr="00B61685"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Diamond, T., Wong, Y. K., &amp; Golombick, T. (2012). </w:t>
            </w:r>
            <w:r w:rsidRPr="00B61685">
              <w:rPr>
                <w:rFonts w:ascii="Arial" w:eastAsia="DengXian" w:hAnsi="Arial" w:cs="Arial"/>
                <w:i/>
                <w:iCs/>
                <w:color w:val="000000"/>
                <w:kern w:val="0"/>
                <w:lang w:val="en-GB" w:eastAsia="zh-CN"/>
              </w:rPr>
              <w:t>Effect of oral cholecalciferol 2,000 versus 5,000 IU on serum vitamin D, PTH, bone and muscle strength in patients with vitamin D deficiency. Osteoporosis International, 24(3), 1101–1105.</w:t>
            </w:r>
          </w:p>
        </w:tc>
      </w:tr>
      <w:tr w:rsidR="00F44B12" w:rsidRPr="00B61685" w14:paraId="074078E7" w14:textId="77777777" w:rsidTr="000076D5">
        <w:trPr>
          <w:trHeight w:val="43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421CC7" w14:textId="77777777" w:rsidR="00F44B12" w:rsidRPr="00B61685" w:rsidRDefault="000D0C0A" w:rsidP="000076D5">
            <w:pPr>
              <w:jc w:val="center"/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4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956EFF6" w14:textId="77777777" w:rsidR="00F44B12" w:rsidRPr="00B61685" w:rsidRDefault="00F44B12" w:rsidP="000076D5">
            <w:pP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 w:rsidRPr="00B61685"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Lehmann, U., Hirche, F., Stangl, G. I., Hinz, K., Westphal, S., &amp; Dierkes, J. (2013). </w:t>
            </w:r>
            <w:r w:rsidRPr="00B61685">
              <w:rPr>
                <w:rFonts w:ascii="Arial" w:eastAsia="DengXian" w:hAnsi="Arial" w:cs="Arial"/>
                <w:i/>
                <w:iCs/>
                <w:color w:val="000000"/>
                <w:kern w:val="0"/>
                <w:lang w:val="en-GB" w:eastAsia="zh-CN"/>
              </w:rPr>
              <w:t>Bioavailability of Vitamin D2and D3in Healthy Volunteers, a Randomized Placebo-Controlled Trial. The Journal of Clinical Endocrinology &amp; Metabolism, 98(11), 4339–4345.</w:t>
            </w:r>
          </w:p>
        </w:tc>
      </w:tr>
      <w:tr w:rsidR="00F44B12" w:rsidRPr="00B61685" w14:paraId="523BF7CC" w14:textId="77777777" w:rsidTr="000076D5">
        <w:trPr>
          <w:trHeight w:val="43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6AE2CD" w14:textId="77777777" w:rsidR="00F44B12" w:rsidRPr="00B61685" w:rsidRDefault="000D0C0A" w:rsidP="000076D5">
            <w:pPr>
              <w:jc w:val="center"/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4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28BA4BE" w14:textId="77777777" w:rsidR="00F44B12" w:rsidRPr="00B61685" w:rsidRDefault="00F44B12" w:rsidP="000076D5">
            <w:pP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 w:rsidRPr="00B61685"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Schroten, N. F., Ruifrok, W. P. T., Kleijn, L., Dokter, M. M., Silljé, H. H., Lambers Heerspink, H. J., … de Boer, R. A. (2013). Short-term vitamin D3 supplementation lowers plasma renin activity in patients with stable chronic heart failure: An open-label, blinded end point, randomized prospective trial (VitD-CHF trial). American Heart Journal, 166(2), 357–364.e2.</w:t>
            </w:r>
          </w:p>
        </w:tc>
      </w:tr>
      <w:tr w:rsidR="00F44B12" w:rsidRPr="00B61685" w14:paraId="4B3B33BE" w14:textId="77777777" w:rsidTr="00803B79">
        <w:trPr>
          <w:trHeight w:val="43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19E20BA" w14:textId="77777777" w:rsidR="00F44B12" w:rsidRPr="00F44B12" w:rsidRDefault="000D0C0A" w:rsidP="00F44B12">
            <w:pPr>
              <w:jc w:val="center"/>
              <w:rPr>
                <w:rFonts w:ascii="Arial" w:eastAsia="DengXian" w:hAnsi="Arial" w:cs="Browallia New"/>
                <w:color w:val="000000"/>
                <w:kern w:val="0"/>
                <w:lang w:eastAsia="zh-CN"/>
              </w:rPr>
            </w:pPr>
            <w:r>
              <w:rPr>
                <w:rFonts w:ascii="Arial" w:eastAsia="DengXian" w:hAnsi="Arial" w:cs="Browallia New"/>
                <w:color w:val="000000"/>
                <w:kern w:val="0"/>
                <w:lang w:eastAsia="zh-CN"/>
              </w:rPr>
              <w:t>4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A5A74B0" w14:textId="77777777" w:rsidR="00F44B12" w:rsidRPr="00B61685" w:rsidRDefault="00803B79" w:rsidP="000076D5">
            <w:pP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>
              <w:rPr>
                <w:rStyle w:val="ui-provider"/>
              </w:rPr>
              <w:t>Sorva, A., Risteli, J., Risteli, L., Välimäki, M., &amp; Tilvis, R. (1991). Effects of vitamin D and calcium on markers of bone metabolism in geriatric patients with low serum 25-hydroxyvitamin D levels. Calcified Tissue International, 49(S1), S88–S89. </w:t>
            </w:r>
          </w:p>
        </w:tc>
      </w:tr>
      <w:tr w:rsidR="00F44B12" w:rsidRPr="00B61685" w14:paraId="1462C6BD" w14:textId="77777777" w:rsidTr="000076D5">
        <w:trPr>
          <w:trHeight w:val="43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3CD584" w14:textId="77777777" w:rsidR="00F44B12" w:rsidRPr="00B61685" w:rsidRDefault="000D0C0A" w:rsidP="000076D5">
            <w:pPr>
              <w:jc w:val="center"/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4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DD80C75" w14:textId="77777777" w:rsidR="00F44B12" w:rsidRPr="00B61685" w:rsidRDefault="00F44B12" w:rsidP="000076D5">
            <w:pP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 w:rsidRPr="00B61685"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Shieh, A., Ma, C., Chun, R. F., Witzel, S., Rafison, B., Contreras, H. T. M., … Adams, J. S. (2017). Effects of Cholecalciferol vs Calcifediol on Total and Free 25-Hydroxyvitamin D and Parathyroid Hormone. The Journal of Clinical Endocrinology &amp; Metabolism, 102(4), 1133–1140.</w:t>
            </w:r>
          </w:p>
        </w:tc>
      </w:tr>
      <w:tr w:rsidR="00F44B12" w:rsidRPr="00B61685" w14:paraId="430133EB" w14:textId="77777777" w:rsidTr="000076D5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6EF93C" w14:textId="77777777" w:rsidR="00F44B12" w:rsidRPr="00B61685" w:rsidRDefault="000D0C0A" w:rsidP="000076D5">
            <w:pPr>
              <w:jc w:val="center"/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4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85C2B98" w14:textId="77777777" w:rsidR="00F44B12" w:rsidRPr="00B61685" w:rsidRDefault="00F44B12" w:rsidP="000076D5">
            <w:pP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 w:rsidRPr="00B61685"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Trang, H. M., Cole, D. E., Rubin, L. A., Pierratos, A., Siu, S., &amp; Vieth, R. (1998). </w:t>
            </w:r>
            <w:r w:rsidRPr="00B61685">
              <w:rPr>
                <w:rFonts w:ascii="Arial" w:eastAsia="DengXian" w:hAnsi="Arial" w:cs="Arial"/>
                <w:i/>
                <w:iCs/>
                <w:color w:val="000000"/>
                <w:kern w:val="0"/>
                <w:lang w:val="en-GB" w:eastAsia="zh-CN"/>
              </w:rPr>
              <w:t>Evidence that vitamin D3 increases serum 25-hydroxyvitamin D more efficiently than does vitamin D2. The American Journal of Clinical Nutrition, 68(4), 854–858.</w:t>
            </w:r>
            <w:r w:rsidRPr="00B61685"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 </w:t>
            </w:r>
          </w:p>
        </w:tc>
      </w:tr>
      <w:tr w:rsidR="00F44B12" w:rsidRPr="00B61685" w14:paraId="0951730C" w14:textId="77777777" w:rsidTr="000076D5">
        <w:trPr>
          <w:trHeight w:val="43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31A613" w14:textId="77777777" w:rsidR="00F44B12" w:rsidRPr="00B61685" w:rsidRDefault="000D0C0A" w:rsidP="000076D5">
            <w:pPr>
              <w:jc w:val="center"/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4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BBCE95E" w14:textId="77777777" w:rsidR="00F44B12" w:rsidRPr="00B61685" w:rsidRDefault="00F44B12" w:rsidP="000076D5">
            <w:pP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 w:rsidRPr="00B61685"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Garrett-Mayer, E., Wagner, C. L., Hollis, B. W., Kindy, M. S., &amp; Gattoni-Celli, S. (2012). </w:t>
            </w:r>
            <w:r w:rsidRPr="00B61685">
              <w:rPr>
                <w:rFonts w:ascii="Arial" w:eastAsia="DengXian" w:hAnsi="Arial" w:cs="Arial"/>
                <w:i/>
                <w:iCs/>
                <w:color w:val="000000"/>
                <w:kern w:val="0"/>
                <w:lang w:val="en-GB" w:eastAsia="zh-CN"/>
              </w:rPr>
              <w:t>Vitamin D3 supplementation (4000 IU/d for 1 y) eliminates differences in circulating 25-hydroxyvitamin D between African American and white men. The American Journal of Clinical Nutrition, 96(2), 332–336.</w:t>
            </w:r>
          </w:p>
        </w:tc>
      </w:tr>
      <w:tr w:rsidR="00F44B12" w:rsidRPr="00B61685" w14:paraId="13A7E0B1" w14:textId="77777777" w:rsidTr="000076D5">
        <w:trPr>
          <w:trHeight w:val="43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B75A2B" w14:textId="77777777" w:rsidR="00F44B12" w:rsidRPr="00B61685" w:rsidRDefault="000D0C0A" w:rsidP="000076D5">
            <w:pPr>
              <w:jc w:val="center"/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5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90AF00C" w14:textId="77777777" w:rsidR="00F44B12" w:rsidRPr="00B61685" w:rsidRDefault="00F44B12" w:rsidP="000076D5">
            <w:pP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 w:rsidRPr="00B61685"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Hata, T. R., Audish, D., Kotol, P., Coda, A., Kabigting, F., Miller, J., … Gallo, R. L. (2013). </w:t>
            </w:r>
            <w:r w:rsidRPr="00B61685">
              <w:rPr>
                <w:rFonts w:ascii="Arial" w:eastAsia="DengXian" w:hAnsi="Arial" w:cs="Arial"/>
                <w:i/>
                <w:iCs/>
                <w:color w:val="000000"/>
                <w:kern w:val="0"/>
                <w:lang w:val="en-GB" w:eastAsia="zh-CN"/>
              </w:rPr>
              <w:t>A randomized controlled double-blind investigation of the effects of vitamin D dietary supplementation in subjects with atopic dermatitis. Journal of the European Academy of Dermatology and Venereology, 28(6), 781–789.</w:t>
            </w:r>
          </w:p>
        </w:tc>
      </w:tr>
      <w:tr w:rsidR="00F44B12" w:rsidRPr="00B61685" w14:paraId="15911EFD" w14:textId="77777777" w:rsidTr="000076D5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63A218" w14:textId="77777777" w:rsidR="00F44B12" w:rsidRPr="00B61685" w:rsidRDefault="000D0C0A" w:rsidP="000076D5">
            <w:pPr>
              <w:jc w:val="center"/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lastRenderedPageBreak/>
              <w:t>5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B4E4A9C" w14:textId="77777777" w:rsidR="00F44B12" w:rsidRPr="00B61685" w:rsidRDefault="00F44B12" w:rsidP="000076D5">
            <w:pP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 w:rsidRPr="00B61685"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Scholten, S., Sergeev, I., Birger, C., &amp; Song, Q. (2015). </w:t>
            </w:r>
            <w:r w:rsidRPr="00B61685">
              <w:rPr>
                <w:rFonts w:ascii="Arial" w:eastAsia="DengXian" w:hAnsi="Arial" w:cs="Arial"/>
                <w:i/>
                <w:iCs/>
                <w:color w:val="000000"/>
                <w:kern w:val="0"/>
                <w:lang w:val="en-GB" w:eastAsia="zh-CN"/>
              </w:rPr>
              <w:t>Effects of vitamin D and quercetin, alone and in combination, on cardiorespiratory fitness and muscle function in physically active male adults. Open Access Journal of Sports Medicine, 229.</w:t>
            </w:r>
          </w:p>
        </w:tc>
      </w:tr>
      <w:tr w:rsidR="00F44B12" w:rsidRPr="00B61685" w14:paraId="311878DA" w14:textId="77777777" w:rsidTr="000076D5">
        <w:trPr>
          <w:trHeight w:val="43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5E7AFE" w14:textId="77777777" w:rsidR="00F44B12" w:rsidRPr="00B61685" w:rsidRDefault="000D0C0A" w:rsidP="000076D5">
            <w:pPr>
              <w:jc w:val="center"/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5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2A14D1E" w14:textId="77777777" w:rsidR="00F44B12" w:rsidRPr="00B61685" w:rsidRDefault="00F44B12" w:rsidP="000076D5">
            <w:pP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 w:rsidRPr="00B61685"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Mocanu, V., Stitt, P. A., Costan, A. R., Voroniuc, O., Zbranca, E., Luca, V., &amp; Vieth, R. (2009). </w:t>
            </w:r>
            <w:r w:rsidRPr="00B61685">
              <w:rPr>
                <w:rFonts w:ascii="Arial" w:eastAsia="DengXian" w:hAnsi="Arial" w:cs="Arial"/>
                <w:i/>
                <w:iCs/>
                <w:color w:val="000000"/>
                <w:kern w:val="0"/>
                <w:lang w:val="en-GB" w:eastAsia="zh-CN"/>
              </w:rPr>
              <w:t>Long-term effects of giving nursing home residents bread fortified with 125 μg (5000 IU) vitamin D3 per daily serving. The American Journal of Clinical Nutrition, 89(4), 1132–1137.</w:t>
            </w:r>
          </w:p>
        </w:tc>
      </w:tr>
      <w:tr w:rsidR="00F44B12" w:rsidRPr="00B61685" w14:paraId="2E2B7007" w14:textId="77777777" w:rsidTr="000076D5">
        <w:trPr>
          <w:trHeight w:val="43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E10DE7" w14:textId="77777777" w:rsidR="00F44B12" w:rsidRPr="00B61685" w:rsidRDefault="000D0C0A" w:rsidP="000076D5">
            <w:pPr>
              <w:jc w:val="center"/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5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EDF0E10" w14:textId="77777777" w:rsidR="00F44B12" w:rsidRPr="00B61685" w:rsidRDefault="00F44B12" w:rsidP="000076D5">
            <w:pP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 w:rsidRPr="00B61685"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Dean, A. J., Bellgrove, M. A., Hall, T., Phan, W. M. J., Eyles, D. W., Kvaskoff, D., &amp; McGrath, J. J. (2011). </w:t>
            </w:r>
            <w:r w:rsidRPr="00B61685">
              <w:rPr>
                <w:rFonts w:ascii="Arial" w:eastAsia="DengXian" w:hAnsi="Arial" w:cs="Arial"/>
                <w:i/>
                <w:iCs/>
                <w:color w:val="000000"/>
                <w:kern w:val="0"/>
                <w:lang w:val="en-GB" w:eastAsia="zh-CN"/>
              </w:rPr>
              <w:t>Effects of Vitamin D Supplementation on Cognitive and Emotional Functioning in Young Adults – A Randomised Controlled Trial. PLoS ONE, 6(11), e25966.</w:t>
            </w:r>
          </w:p>
        </w:tc>
      </w:tr>
      <w:tr w:rsidR="00F44B12" w:rsidRPr="00B61685" w14:paraId="0D83A73D" w14:textId="77777777" w:rsidTr="000076D5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758BD1" w14:textId="77777777" w:rsidR="00F44B12" w:rsidRPr="00B61685" w:rsidRDefault="000D0C0A" w:rsidP="000076D5">
            <w:pPr>
              <w:jc w:val="center"/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5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F81B182" w14:textId="77777777" w:rsidR="00F44B12" w:rsidRPr="00B61685" w:rsidRDefault="00F44B12" w:rsidP="000076D5">
            <w:pP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 w:rsidRPr="00B61685"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Diamond, T., Wong, Y. K., &amp; Golombick, T. (2012). </w:t>
            </w:r>
            <w:r w:rsidRPr="00B61685">
              <w:rPr>
                <w:rFonts w:ascii="Arial" w:eastAsia="DengXian" w:hAnsi="Arial" w:cs="Arial"/>
                <w:i/>
                <w:iCs/>
                <w:color w:val="000000"/>
                <w:kern w:val="0"/>
                <w:lang w:val="en-GB" w:eastAsia="zh-CN"/>
              </w:rPr>
              <w:t>Effect of oral cholecalciferol 2,000 versus 5,000 IU on serum vitamin D, PTH, bone and muscle strength in patients with vitamin D deficiency. Osteoporosis International, 24(3), 1101–1106.</w:t>
            </w:r>
          </w:p>
        </w:tc>
      </w:tr>
      <w:tr w:rsidR="00F44B12" w:rsidRPr="00B61685" w14:paraId="33F14BED" w14:textId="77777777" w:rsidTr="000076D5">
        <w:trPr>
          <w:trHeight w:val="43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B38EED" w14:textId="77777777" w:rsidR="00F44B12" w:rsidRPr="00B61685" w:rsidRDefault="000D0C0A" w:rsidP="000076D5">
            <w:pPr>
              <w:jc w:val="center"/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5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97EE3AE" w14:textId="77777777" w:rsidR="00F44B12" w:rsidRPr="00B61685" w:rsidRDefault="00F44B12" w:rsidP="000076D5">
            <w:pP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 w:rsidRPr="00B61685"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Close, G. L., Russell, J., Cobley, J. N., Owens, D. J., Wilson, G., Gregson, W., … Morton, J. P. (2013). Assessment of vitamin D concentration in non-supplemented professional athletes and healthy adults during the winter months in the UK: implications for skeletal muscle function. Journal of Sports Sciences, 31(4), 344–353.</w:t>
            </w:r>
          </w:p>
        </w:tc>
      </w:tr>
      <w:tr w:rsidR="00F44B12" w:rsidRPr="00B61685" w14:paraId="5CC87690" w14:textId="77777777" w:rsidTr="000076D5">
        <w:trPr>
          <w:trHeight w:val="43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FA8209" w14:textId="77777777" w:rsidR="00F44B12" w:rsidRPr="00B61685" w:rsidRDefault="000D0C0A" w:rsidP="000076D5">
            <w:pPr>
              <w:jc w:val="center"/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5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75B834B" w14:textId="77777777" w:rsidR="00F44B12" w:rsidRPr="00B61685" w:rsidRDefault="00F44B12" w:rsidP="000076D5">
            <w:pP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 w:rsidRPr="00B61685"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Meekins, M. E., Oberhelman, S. S., Lee, B. R., Gardner, B. M., Cha, S. S., Singh, R. J., … Thacher, T. D. (2014). </w:t>
            </w:r>
            <w:r w:rsidRPr="00B61685">
              <w:rPr>
                <w:rFonts w:ascii="Arial" w:eastAsia="DengXian" w:hAnsi="Arial" w:cs="Arial"/>
                <w:i/>
                <w:iCs/>
                <w:color w:val="000000"/>
                <w:kern w:val="0"/>
                <w:lang w:val="en-GB" w:eastAsia="zh-CN"/>
              </w:rPr>
              <w:t>Pharmacokinetics of daily versus monthly vitamin D3 supplementation in non-lactating women. European Journal of Clinical Nutrition, 68(5), 632–634.</w:t>
            </w:r>
            <w:r w:rsidRPr="00B61685"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 </w:t>
            </w:r>
          </w:p>
        </w:tc>
      </w:tr>
      <w:tr w:rsidR="00F44B12" w:rsidRPr="00B61685" w14:paraId="6657ABC7" w14:textId="77777777" w:rsidTr="000076D5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79537F" w14:textId="77777777" w:rsidR="00F44B12" w:rsidRPr="00B61685" w:rsidRDefault="000D0C0A" w:rsidP="000076D5">
            <w:pPr>
              <w:jc w:val="center"/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5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684F92A" w14:textId="77777777" w:rsidR="00F44B12" w:rsidRPr="00B61685" w:rsidRDefault="00F44B12" w:rsidP="000076D5">
            <w:pPr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</w:pPr>
            <w:r w:rsidRPr="00B61685">
              <w:rPr>
                <w:rFonts w:ascii="Arial" w:eastAsia="DengXian" w:hAnsi="Arial" w:cs="Arial"/>
                <w:color w:val="000000"/>
                <w:kern w:val="0"/>
                <w:lang w:val="en-GB" w:eastAsia="zh-CN"/>
              </w:rPr>
              <w:t>Nazarian, S., St. Peter, J. V., Boston, R. C., Jones, S. A., &amp; Mariash, C. N. (2011). </w:t>
            </w:r>
            <w:r w:rsidRPr="00B61685">
              <w:rPr>
                <w:rFonts w:ascii="Arial" w:eastAsia="DengXian" w:hAnsi="Arial" w:cs="Arial"/>
                <w:i/>
                <w:iCs/>
                <w:color w:val="000000"/>
                <w:kern w:val="0"/>
                <w:lang w:val="en-GB" w:eastAsia="zh-CN"/>
              </w:rPr>
              <w:t>Vitamin D3 supplementation improves insulin sensitivity in subjects with impaired fasting glucose. Translational Research, 158(5), 276–281.</w:t>
            </w:r>
          </w:p>
        </w:tc>
      </w:tr>
    </w:tbl>
    <w:p w14:paraId="4C65E44F" w14:textId="77777777" w:rsidR="00F44B12" w:rsidRDefault="00F44B12"/>
    <w:sectPr w:rsidR="00F44B12" w:rsidSect="00F44B1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Browallia New">
    <w:panose1 w:val="020B0604020202020204"/>
    <w:charset w:val="DE"/>
    <w:family w:val="swiss"/>
    <w:pitch w:val="variable"/>
    <w:sig w:usb0="81000003" w:usb1="00000000" w:usb2="00000000" w:usb3="00000000" w:csb0="00010001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oNotDisplayPageBoundaries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B12"/>
    <w:rsid w:val="000D0C0A"/>
    <w:rsid w:val="00116E24"/>
    <w:rsid w:val="002125DB"/>
    <w:rsid w:val="004A6E8C"/>
    <w:rsid w:val="0079431D"/>
    <w:rsid w:val="00803B79"/>
    <w:rsid w:val="0085787C"/>
    <w:rsid w:val="008672EE"/>
    <w:rsid w:val="00A252D7"/>
    <w:rsid w:val="00A26593"/>
    <w:rsid w:val="00F44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821FD4"/>
  <w15:chartTrackingRefBased/>
  <w15:docId w15:val="{C6DC55A9-7A18-4848-845A-5C9DFCB06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F44B12"/>
    <w:pPr>
      <w:widowControl w:val="0"/>
      <w:spacing w:after="0" w:line="240" w:lineRule="auto"/>
    </w:pPr>
    <w:rPr>
      <w:rFonts w:asciiTheme="majorHAnsi" w:eastAsia="SimHei" w:hAnsiTheme="majorHAnsi" w:cstheme="majorBidi"/>
      <w:sz w:val="20"/>
      <w:szCs w:val="20"/>
      <w:lang w:eastAsia="zh-TW" w:bidi="ar-SA"/>
      <w14:ligatures w14:val="none"/>
    </w:rPr>
  </w:style>
  <w:style w:type="character" w:customStyle="1" w:styleId="ui-provider">
    <w:name w:val="ui-provider"/>
    <w:basedOn w:val="DefaultParagraphFont"/>
    <w:rsid w:val="00803B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572b47b-bf82-47e2-af47-a0492d4383c2" xsi:nil="true"/>
    <lcf76f155ced4ddcb4097134ff3c332f xmlns="1378323f-2c6f-4aea-9b11-623f2250e8fa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0033D06742F3C42BEE4313728C63A19" ma:contentTypeVersion="8" ma:contentTypeDescription="Create a new document." ma:contentTypeScope="" ma:versionID="f59fe1985d149cad86bab40fa7cfd8cf">
  <xsd:schema xmlns:xsd="http://www.w3.org/2001/XMLSchema" xmlns:xs="http://www.w3.org/2001/XMLSchema" xmlns:p="http://schemas.microsoft.com/office/2006/metadata/properties" xmlns:ns2="1378323f-2c6f-4aea-9b11-623f2250e8fa" xmlns:ns3="f572b47b-bf82-47e2-af47-a0492d4383c2" targetNamespace="http://schemas.microsoft.com/office/2006/metadata/properties" ma:root="true" ma:fieldsID="50b5e04c368b11b8ee55dd350e0ba65f" ns2:_="" ns3:_="">
    <xsd:import namespace="1378323f-2c6f-4aea-9b11-623f2250e8fa"/>
    <xsd:import namespace="f572b47b-bf82-47e2-af47-a0492d4383c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78323f-2c6f-4aea-9b11-623f2250e8f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dfd38f81-9561-40ce-98eb-cd713668d4d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72b47b-bf82-47e2-af47-a0492d4383c2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6d441b54-2dc1-43c4-a6a0-c87e3b429923}" ma:internalName="TaxCatchAll" ma:showField="CatchAllData" ma:web="f572b47b-bf82-47e2-af47-a0492d4383c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CAB8E56-D6B7-4626-856D-CBD79B6570E5}">
  <ds:schemaRefs>
    <ds:schemaRef ds:uri="http://schemas.microsoft.com/office/2006/metadata/properties"/>
    <ds:schemaRef ds:uri="http://schemas.microsoft.com/office/infopath/2007/PartnerControls"/>
    <ds:schemaRef ds:uri="f572b47b-bf82-47e2-af47-a0492d4383c2"/>
    <ds:schemaRef ds:uri="1378323f-2c6f-4aea-9b11-623f2250e8fa"/>
  </ds:schemaRefs>
</ds:datastoreItem>
</file>

<file path=customXml/itemProps2.xml><?xml version="1.0" encoding="utf-8"?>
<ds:datastoreItem xmlns:ds="http://schemas.openxmlformats.org/officeDocument/2006/customXml" ds:itemID="{BFA3D860-B878-40E4-AC84-B303501ED24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E7B18F1-115B-49B0-9909-FB31A97D0CB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78323f-2c6f-4aea-9b11-623f2250e8fa"/>
    <ds:schemaRef ds:uri="f572b47b-bf82-47e2-af47-a0492d4383c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2276</Words>
  <Characters>12979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ad, Nadda</dc:creator>
  <cp:keywords/>
  <dc:description/>
  <cp:lastModifiedBy>You, Tao</cp:lastModifiedBy>
  <cp:revision>6</cp:revision>
  <dcterms:created xsi:type="dcterms:W3CDTF">2023-06-06T02:23:00Z</dcterms:created>
  <dcterms:modified xsi:type="dcterms:W3CDTF">2023-06-16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0033D06742F3C42BEE4313728C63A19</vt:lpwstr>
  </property>
</Properties>
</file>